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44714" w14:textId="7588CECB" w:rsidR="000F7C16" w:rsidRPr="004E19E4" w:rsidRDefault="000F7C16" w:rsidP="000F7C16">
      <w:pPr>
        <w:pStyle w:val="a7"/>
        <w:keepNext/>
        <w:jc w:val="center"/>
        <w:rPr>
          <w:rFonts w:ascii="Times New Roman" w:eastAsia="宋体" w:hAnsi="Times New Roman"/>
          <w:b/>
          <w:bCs/>
        </w:rPr>
      </w:pPr>
      <w:r w:rsidRPr="004E19E4">
        <w:rPr>
          <w:rFonts w:ascii="Times New Roman" w:eastAsia="宋体" w:hAnsi="Times New Roman"/>
          <w:b/>
          <w:bCs/>
        </w:rPr>
        <w:t>Supplementary table S1 Sensitivity analysis for imputation</w:t>
      </w:r>
    </w:p>
    <w:tbl>
      <w:tblPr>
        <w:tblW w:w="893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1417"/>
        <w:gridCol w:w="993"/>
      </w:tblGrid>
      <w:tr w:rsidR="007F6ABE" w:rsidRPr="004E19E4" w14:paraId="2ECAEF60" w14:textId="77777777" w:rsidTr="000F7C16">
        <w:trPr>
          <w:cantSplit/>
          <w:tblHeader/>
          <w:jc w:val="center"/>
        </w:trPr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647BDBB" w14:textId="77777777" w:rsidR="000F7C16" w:rsidRPr="004E19E4" w:rsidRDefault="000F7C16" w:rsidP="00402710">
            <w:pPr>
              <w:keepNext/>
              <w:adjustRightInd w:val="0"/>
              <w:rPr>
                <w:b/>
              </w:rPr>
            </w:pPr>
            <w:r w:rsidRPr="004E19E4">
              <w:rPr>
                <w:b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9468553" w14:textId="57395BA7" w:rsidR="000F7C16" w:rsidRPr="004E19E4" w:rsidRDefault="000F7C16" w:rsidP="000F7C16">
            <w:pPr>
              <w:keepNext/>
              <w:adjustRightInd w:val="0"/>
              <w:ind w:firstLineChars="50" w:firstLine="100"/>
              <w:jc w:val="center"/>
              <w:rPr>
                <w:b/>
              </w:rPr>
            </w:pPr>
            <w:r w:rsidRPr="004E19E4">
              <w:rPr>
                <w:b/>
              </w:rPr>
              <w:t>Before (n = 6075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3175AB8D" w14:textId="7E171191" w:rsidR="000F7C16" w:rsidRPr="004E19E4" w:rsidRDefault="000F7C16" w:rsidP="000F7C16">
            <w:pPr>
              <w:keepNext/>
              <w:adjustRightInd w:val="0"/>
              <w:jc w:val="center"/>
              <w:rPr>
                <w:b/>
              </w:rPr>
            </w:pPr>
            <w:r w:rsidRPr="004E19E4">
              <w:rPr>
                <w:b/>
              </w:rPr>
              <w:t>After (n = 6075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A43175E" w14:textId="77777777" w:rsidR="000F7C16" w:rsidRPr="004E19E4" w:rsidRDefault="000F7C16" w:rsidP="000F7C16">
            <w:pPr>
              <w:keepNext/>
              <w:adjustRightInd w:val="0"/>
              <w:jc w:val="center"/>
              <w:rPr>
                <w:b/>
              </w:rPr>
            </w:pPr>
            <w:r w:rsidRPr="004E19E4">
              <w:rPr>
                <w:b/>
              </w:rPr>
              <w:t>Statistics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AE42E24" w14:textId="77777777" w:rsidR="000F7C16" w:rsidRPr="004E19E4" w:rsidRDefault="000F7C16" w:rsidP="000F7C16">
            <w:pPr>
              <w:keepNext/>
              <w:adjustRightInd w:val="0"/>
              <w:jc w:val="center"/>
              <w:rPr>
                <w:b/>
              </w:rPr>
            </w:pPr>
            <w:r w:rsidRPr="004E19E4">
              <w:rPr>
                <w:b/>
                <w:i/>
              </w:rPr>
              <w:t>P</w:t>
            </w:r>
          </w:p>
        </w:tc>
      </w:tr>
      <w:tr w:rsidR="007F6ABE" w:rsidRPr="004E19E4" w14:paraId="12BB57C5" w14:textId="77777777" w:rsidTr="000F7C16">
        <w:trPr>
          <w:cantSplit/>
          <w:jc w:val="center"/>
        </w:trPr>
        <w:tc>
          <w:tcPr>
            <w:tcW w:w="2977" w:type="dxa"/>
            <w:shd w:val="clear" w:color="auto" w:fill="FFFFFF"/>
            <w:vAlign w:val="center"/>
          </w:tcPr>
          <w:p w14:paraId="3A4DF69D" w14:textId="77777777" w:rsidR="000F7C16" w:rsidRPr="004E19E4" w:rsidRDefault="000F7C16" w:rsidP="00402710">
            <w:pPr>
              <w:adjustRightInd w:val="0"/>
              <w:rPr>
                <w:bCs/>
              </w:rPr>
            </w:pPr>
            <w:r w:rsidRPr="004E19E4">
              <w:rPr>
                <w:bCs/>
              </w:rPr>
              <w:t>Education level, n (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BFABC7A" w14:textId="77777777" w:rsidR="000F7C16" w:rsidRPr="004E19E4" w:rsidRDefault="000F7C16" w:rsidP="000F7C16">
            <w:pPr>
              <w:adjustRightInd w:val="0"/>
              <w:jc w:val="center"/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D1D6D30" w14:textId="77777777" w:rsidR="000F7C16" w:rsidRPr="004E19E4" w:rsidRDefault="000F7C16" w:rsidP="000F7C16">
            <w:pPr>
              <w:adjustRightInd w:val="0"/>
              <w:jc w:val="center"/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2CF28E40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Times New Roman"/>
              </w:rPr>
              <w:t>χ² = 1.70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047EF7C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0.198</w:t>
            </w:r>
          </w:p>
        </w:tc>
      </w:tr>
      <w:tr w:rsidR="007F6ABE" w:rsidRPr="004E19E4" w14:paraId="70A5576B" w14:textId="77777777" w:rsidTr="000F7C16">
        <w:trPr>
          <w:cantSplit/>
          <w:jc w:val="center"/>
        </w:trPr>
        <w:tc>
          <w:tcPr>
            <w:tcW w:w="2977" w:type="dxa"/>
            <w:shd w:val="clear" w:color="auto" w:fill="FFFFFF"/>
            <w:vAlign w:val="center"/>
          </w:tcPr>
          <w:p w14:paraId="3822CD73" w14:textId="3DBF9FFF" w:rsidR="000F7C16" w:rsidRPr="004E19E4" w:rsidRDefault="000F7C16" w:rsidP="00402710">
            <w:pPr>
              <w:adjustRightInd w:val="0"/>
              <w:rPr>
                <w:bCs/>
              </w:rPr>
            </w:pPr>
            <w:r w:rsidRPr="004E19E4">
              <w:rPr>
                <w:bCs/>
              </w:rPr>
              <w:t xml:space="preserve">  Above or college graduate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A30870D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3357 (64.9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2B9C222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3359 (64.97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B5965F9" w14:textId="77777777" w:rsidR="000F7C16" w:rsidRPr="004E19E4" w:rsidRDefault="000F7C16" w:rsidP="000F7C16">
            <w:pPr>
              <w:adjustRightInd w:val="0"/>
              <w:jc w:val="center"/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3FA9D035" w14:textId="77777777" w:rsidR="000F7C16" w:rsidRPr="004E19E4" w:rsidRDefault="000F7C16" w:rsidP="000F7C16">
            <w:pPr>
              <w:adjustRightInd w:val="0"/>
              <w:jc w:val="center"/>
            </w:pPr>
          </w:p>
        </w:tc>
      </w:tr>
      <w:tr w:rsidR="007F6ABE" w:rsidRPr="004E19E4" w14:paraId="711C7D89" w14:textId="77777777" w:rsidTr="000F7C16">
        <w:trPr>
          <w:cantSplit/>
          <w:jc w:val="center"/>
        </w:trPr>
        <w:tc>
          <w:tcPr>
            <w:tcW w:w="2977" w:type="dxa"/>
            <w:shd w:val="clear" w:color="auto" w:fill="FFFFFF"/>
            <w:vAlign w:val="center"/>
          </w:tcPr>
          <w:p w14:paraId="12179FBB" w14:textId="23C09991" w:rsidR="000F7C16" w:rsidRPr="004E19E4" w:rsidRDefault="000F7C16" w:rsidP="00402710">
            <w:pPr>
              <w:adjustRightInd w:val="0"/>
              <w:rPr>
                <w:bCs/>
              </w:rPr>
            </w:pPr>
            <w:r w:rsidRPr="004E19E4">
              <w:rPr>
                <w:bCs/>
              </w:rPr>
              <w:t xml:space="preserve">  Below college graduate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F578627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2713 (35.0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BC24901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2716 (35.03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7778619" w14:textId="77777777" w:rsidR="000F7C16" w:rsidRPr="004E19E4" w:rsidRDefault="000F7C16" w:rsidP="000F7C16">
            <w:pPr>
              <w:adjustRightInd w:val="0"/>
              <w:jc w:val="center"/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3F606C03" w14:textId="77777777" w:rsidR="000F7C16" w:rsidRPr="004E19E4" w:rsidRDefault="000F7C16" w:rsidP="000F7C16">
            <w:pPr>
              <w:adjustRightInd w:val="0"/>
              <w:jc w:val="center"/>
            </w:pPr>
          </w:p>
        </w:tc>
      </w:tr>
      <w:tr w:rsidR="007F6ABE" w:rsidRPr="004E19E4" w14:paraId="2EBFAEF4" w14:textId="77777777" w:rsidTr="000F7C16">
        <w:trPr>
          <w:cantSplit/>
          <w:jc w:val="center"/>
        </w:trPr>
        <w:tc>
          <w:tcPr>
            <w:tcW w:w="2977" w:type="dxa"/>
            <w:shd w:val="clear" w:color="auto" w:fill="FFFFFF"/>
            <w:vAlign w:val="center"/>
          </w:tcPr>
          <w:p w14:paraId="6D08F7CA" w14:textId="77777777" w:rsidR="000F7C16" w:rsidRPr="004E19E4" w:rsidRDefault="000F7C16" w:rsidP="00402710">
            <w:pPr>
              <w:adjustRightInd w:val="0"/>
              <w:rPr>
                <w:bCs/>
              </w:rPr>
            </w:pPr>
            <w:r w:rsidRPr="004E19E4">
              <w:rPr>
                <w:bCs/>
              </w:rPr>
              <w:t>Marital status, n (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C16E683" w14:textId="77777777" w:rsidR="000F7C16" w:rsidRPr="004E19E4" w:rsidRDefault="000F7C16" w:rsidP="000F7C16">
            <w:pPr>
              <w:adjustRightInd w:val="0"/>
              <w:jc w:val="center"/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595F93E" w14:textId="77777777" w:rsidR="000F7C16" w:rsidRPr="004E19E4" w:rsidRDefault="000F7C16" w:rsidP="000F7C16">
            <w:pPr>
              <w:adjustRightInd w:val="0"/>
              <w:jc w:val="center"/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4587AE91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Times New Roman"/>
              </w:rPr>
              <w:t>χ² = 1.26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140D1DD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0.266</w:t>
            </w:r>
          </w:p>
        </w:tc>
      </w:tr>
      <w:tr w:rsidR="007F6ABE" w:rsidRPr="004E19E4" w14:paraId="455410C9" w14:textId="77777777" w:rsidTr="000F7C16">
        <w:trPr>
          <w:cantSplit/>
          <w:jc w:val="center"/>
        </w:trPr>
        <w:tc>
          <w:tcPr>
            <w:tcW w:w="2977" w:type="dxa"/>
            <w:shd w:val="clear" w:color="auto" w:fill="FFFFFF"/>
            <w:vAlign w:val="center"/>
          </w:tcPr>
          <w:p w14:paraId="0AA78BCE" w14:textId="7F602674" w:rsidR="000F7C16" w:rsidRPr="004E19E4" w:rsidRDefault="000F7C16" w:rsidP="00402710">
            <w:pPr>
              <w:adjustRightInd w:val="0"/>
              <w:rPr>
                <w:bCs/>
              </w:rPr>
            </w:pPr>
            <w:r w:rsidRPr="004E19E4">
              <w:rPr>
                <w:bCs/>
              </w:rPr>
              <w:t xml:space="preserve">  Married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8AB0F8D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3685 (66.0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5806EC6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3689 (66.04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B267C4C" w14:textId="77777777" w:rsidR="000F7C16" w:rsidRPr="004E19E4" w:rsidRDefault="000F7C16" w:rsidP="000F7C16">
            <w:pPr>
              <w:adjustRightInd w:val="0"/>
              <w:jc w:val="center"/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2E7B2556" w14:textId="77777777" w:rsidR="000F7C16" w:rsidRPr="004E19E4" w:rsidRDefault="000F7C16" w:rsidP="000F7C16">
            <w:pPr>
              <w:adjustRightInd w:val="0"/>
              <w:jc w:val="center"/>
            </w:pPr>
          </w:p>
        </w:tc>
      </w:tr>
      <w:tr w:rsidR="007F6ABE" w:rsidRPr="004E19E4" w14:paraId="06B41BE8" w14:textId="77777777" w:rsidTr="000F7C16">
        <w:trPr>
          <w:cantSplit/>
          <w:jc w:val="center"/>
        </w:trPr>
        <w:tc>
          <w:tcPr>
            <w:tcW w:w="2977" w:type="dxa"/>
            <w:shd w:val="clear" w:color="auto" w:fill="FFFFFF"/>
            <w:vAlign w:val="center"/>
          </w:tcPr>
          <w:p w14:paraId="4514BFDE" w14:textId="50A8ACCD" w:rsidR="000F7C16" w:rsidRPr="004E19E4" w:rsidRDefault="000F7C16" w:rsidP="00402710">
            <w:pPr>
              <w:adjustRightInd w:val="0"/>
              <w:rPr>
                <w:bCs/>
              </w:rPr>
            </w:pPr>
            <w:r w:rsidRPr="004E19E4">
              <w:rPr>
                <w:bCs/>
              </w:rPr>
              <w:t xml:space="preserve">  No married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811811D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2385 (33.9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2930ABA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2386 (33.96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0F6F91" w14:textId="77777777" w:rsidR="000F7C16" w:rsidRPr="004E19E4" w:rsidRDefault="000F7C16" w:rsidP="000F7C16">
            <w:pPr>
              <w:adjustRightInd w:val="0"/>
              <w:jc w:val="center"/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7137DA06" w14:textId="77777777" w:rsidR="000F7C16" w:rsidRPr="004E19E4" w:rsidRDefault="000F7C16" w:rsidP="000F7C16">
            <w:pPr>
              <w:adjustRightInd w:val="0"/>
              <w:jc w:val="center"/>
            </w:pPr>
          </w:p>
        </w:tc>
      </w:tr>
      <w:tr w:rsidR="007F6ABE" w:rsidRPr="004E19E4" w14:paraId="13BED6E4" w14:textId="77777777" w:rsidTr="000F7C16">
        <w:trPr>
          <w:cantSplit/>
          <w:jc w:val="center"/>
        </w:trPr>
        <w:tc>
          <w:tcPr>
            <w:tcW w:w="2977" w:type="dxa"/>
            <w:shd w:val="clear" w:color="auto" w:fill="FFFFFF"/>
            <w:vAlign w:val="center"/>
          </w:tcPr>
          <w:p w14:paraId="469F5358" w14:textId="49EA3FB2" w:rsidR="000F7C16" w:rsidRPr="004E19E4" w:rsidRDefault="000F7C16" w:rsidP="00402710">
            <w:pPr>
              <w:keepNext/>
              <w:adjustRightInd w:val="0"/>
              <w:rPr>
                <w:bCs/>
              </w:rPr>
            </w:pPr>
            <w:r w:rsidRPr="004E19E4">
              <w:rPr>
                <w:bCs/>
              </w:rPr>
              <w:t xml:space="preserve">HbAlc, </w:t>
            </w:r>
            <w:r w:rsidRPr="004E19E4">
              <w:rPr>
                <w:bCs/>
                <w:shd w:val="clear" w:color="auto" w:fill="FFFFFF"/>
              </w:rPr>
              <w:t>%</w:t>
            </w:r>
            <w:r w:rsidRPr="004E19E4">
              <w:rPr>
                <w:bCs/>
              </w:rPr>
              <w:t>, Mean (S.E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94D3C6B" w14:textId="7B0CDDC7" w:rsidR="000F7C16" w:rsidRPr="004E19E4" w:rsidRDefault="000F7C16" w:rsidP="000F7C16">
            <w:pPr>
              <w:keepNext/>
              <w:adjustRightInd w:val="0"/>
              <w:jc w:val="center"/>
            </w:pPr>
            <w:r w:rsidRPr="004E19E4">
              <w:rPr>
                <w:rFonts w:eastAsia="Arial"/>
              </w:rPr>
              <w:t>5.73 (0.0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313D2D3" w14:textId="52E0771C" w:rsidR="000F7C16" w:rsidRPr="004E19E4" w:rsidRDefault="000F7C16" w:rsidP="000F7C16">
            <w:pPr>
              <w:keepNext/>
              <w:adjustRightInd w:val="0"/>
              <w:jc w:val="center"/>
            </w:pPr>
            <w:r w:rsidRPr="004E19E4">
              <w:rPr>
                <w:rFonts w:eastAsia="Arial"/>
              </w:rPr>
              <w:t>5.73 (0.0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A8BCF74" w14:textId="77777777" w:rsidR="000F7C16" w:rsidRPr="004E19E4" w:rsidRDefault="000F7C16" w:rsidP="000F7C16">
            <w:pPr>
              <w:keepNext/>
              <w:adjustRightInd w:val="0"/>
              <w:jc w:val="center"/>
            </w:pPr>
            <w:r w:rsidRPr="004E19E4">
              <w:rPr>
                <w:rFonts w:eastAsia="Times New Roman"/>
              </w:rPr>
              <w:t>t = -0.05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0A27713" w14:textId="77777777" w:rsidR="000F7C16" w:rsidRPr="004E19E4" w:rsidRDefault="000F7C16" w:rsidP="000F7C16">
            <w:pPr>
              <w:keepNext/>
              <w:adjustRightInd w:val="0"/>
              <w:jc w:val="center"/>
            </w:pPr>
            <w:r w:rsidRPr="004E19E4">
              <w:rPr>
                <w:rFonts w:eastAsia="Arial"/>
              </w:rPr>
              <w:t>0.957</w:t>
            </w:r>
          </w:p>
        </w:tc>
      </w:tr>
      <w:tr w:rsidR="007F6ABE" w:rsidRPr="004E19E4" w14:paraId="04577CE8" w14:textId="77777777" w:rsidTr="000F7C16">
        <w:trPr>
          <w:cantSplit/>
          <w:jc w:val="center"/>
        </w:trPr>
        <w:tc>
          <w:tcPr>
            <w:tcW w:w="2977" w:type="dxa"/>
            <w:shd w:val="clear" w:color="auto" w:fill="FFFFFF"/>
            <w:vAlign w:val="center"/>
          </w:tcPr>
          <w:p w14:paraId="1B46AB24" w14:textId="5A11E1B6" w:rsidR="000F7C16" w:rsidRPr="004E19E4" w:rsidRDefault="000F7C16" w:rsidP="00402710">
            <w:pPr>
              <w:adjustRightInd w:val="0"/>
              <w:rPr>
                <w:bCs/>
              </w:rPr>
            </w:pPr>
            <w:r w:rsidRPr="004E19E4">
              <w:rPr>
                <w:bCs/>
              </w:rPr>
              <w:t>WBC, 1000 cells/uL, Mean (S.E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1205468" w14:textId="37A51341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6.95 (0.0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052C277" w14:textId="0846467D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6.95 (0.05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1FB4147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Times New Roman"/>
              </w:rPr>
              <w:t>t = -1.01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F03EAE6" w14:textId="77777777" w:rsidR="000F7C16" w:rsidRPr="004E19E4" w:rsidRDefault="000F7C16" w:rsidP="000F7C16">
            <w:pPr>
              <w:adjustRightInd w:val="0"/>
              <w:jc w:val="center"/>
            </w:pPr>
            <w:r w:rsidRPr="004E19E4">
              <w:rPr>
                <w:rFonts w:eastAsia="Arial"/>
              </w:rPr>
              <w:t>0.315</w:t>
            </w:r>
          </w:p>
        </w:tc>
      </w:tr>
    </w:tbl>
    <w:p w14:paraId="002A2AD1" w14:textId="7631A5B4" w:rsidR="0047323B" w:rsidRPr="004E19E4" w:rsidRDefault="005D2F86">
      <w:r w:rsidRPr="004E19E4">
        <w:t>Mean (S.E), mean (standard error); HbAlc, glycated hemoglobin; WBC, white blood cell count.</w:t>
      </w:r>
    </w:p>
    <w:p w14:paraId="69AED78F" w14:textId="77777777" w:rsidR="0047323B" w:rsidRPr="004E19E4" w:rsidRDefault="0047323B">
      <w:pPr>
        <w:autoSpaceDE/>
        <w:autoSpaceDN/>
      </w:pPr>
      <w:r w:rsidRPr="004E19E4">
        <w:br w:type="page"/>
      </w:r>
    </w:p>
    <w:p w14:paraId="7D2E2201" w14:textId="39A17790" w:rsidR="002D7543" w:rsidRPr="004E19E4" w:rsidRDefault="002D7543" w:rsidP="002D7543">
      <w:pPr>
        <w:pStyle w:val="a7"/>
        <w:keepNext/>
        <w:jc w:val="center"/>
        <w:rPr>
          <w:rFonts w:ascii="Times New Roman" w:eastAsia="宋体" w:hAnsi="Times New Roman"/>
          <w:b/>
          <w:bCs/>
        </w:rPr>
      </w:pPr>
      <w:r w:rsidRPr="004E19E4">
        <w:rPr>
          <w:rFonts w:ascii="Times New Roman" w:eastAsia="宋体" w:hAnsi="Times New Roman"/>
          <w:b/>
          <w:bCs/>
        </w:rPr>
        <w:lastRenderedPageBreak/>
        <w:t>Supplementary table S2 Selection of confounders by univariate logistic regression model</w:t>
      </w:r>
    </w:p>
    <w:tbl>
      <w:tblPr>
        <w:tblW w:w="3464" w:type="pct"/>
        <w:jc w:val="center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2563"/>
        <w:gridCol w:w="2115"/>
        <w:gridCol w:w="1076"/>
      </w:tblGrid>
      <w:tr w:rsidR="007F6ABE" w:rsidRPr="004E19E4" w14:paraId="3C1288EE" w14:textId="77777777" w:rsidTr="000B5764">
        <w:trPr>
          <w:tblHeader/>
          <w:jc w:val="center"/>
        </w:trPr>
        <w:tc>
          <w:tcPr>
            <w:tcW w:w="2227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89B4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4E19E4">
              <w:rPr>
                <w:b/>
              </w:rPr>
              <w:t>Variables</w:t>
            </w:r>
          </w:p>
        </w:tc>
        <w:tc>
          <w:tcPr>
            <w:tcW w:w="1838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BCA6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b/>
              </w:rPr>
              <w:t>OR (95% CI)</w:t>
            </w:r>
          </w:p>
        </w:tc>
        <w:tc>
          <w:tcPr>
            <w:tcW w:w="935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7E253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b/>
                <w:i/>
              </w:rPr>
              <w:t>P</w:t>
            </w:r>
          </w:p>
        </w:tc>
      </w:tr>
      <w:tr w:rsidR="007F6ABE" w:rsidRPr="004E19E4" w14:paraId="2411E3FC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F930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Education level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8168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1387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7F6ABE" w:rsidRPr="004E19E4" w14:paraId="5C108305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FF05" w14:textId="7ACD2B02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Above or college graduate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5485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5179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7F6ABE" w:rsidRPr="004E19E4" w14:paraId="134A6FE6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3E85" w14:textId="61B294BD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Below college graduate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36C8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30 (1.06-1.58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84E8D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014</w:t>
            </w:r>
          </w:p>
        </w:tc>
      </w:tr>
      <w:tr w:rsidR="007F6ABE" w:rsidRPr="004E19E4" w14:paraId="59CE4534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7F4E" w14:textId="4FB3ADF2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P</w:t>
            </w:r>
            <w:r w:rsidR="00945A45" w:rsidRPr="004E19E4">
              <w:rPr>
                <w:bCs/>
              </w:rPr>
              <w:t>IR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7A861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714D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719877C1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B880" w14:textId="12AEDB48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&lt;</w:t>
            </w:r>
            <w:r w:rsidR="00945A45" w:rsidRPr="004E19E4">
              <w:rPr>
                <w:bCs/>
              </w:rPr>
              <w:t xml:space="preserve"> </w:t>
            </w:r>
            <w:r w:rsidRPr="004E19E4">
              <w:rPr>
                <w:bCs/>
              </w:rPr>
              <w:t>1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F3D2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99A8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1D2CD45E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0A06" w14:textId="17821109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≥</w:t>
            </w:r>
            <w:r w:rsidR="00945A45" w:rsidRPr="004E19E4">
              <w:rPr>
                <w:bCs/>
              </w:rPr>
              <w:t xml:space="preserve"> </w:t>
            </w:r>
            <w:r w:rsidRPr="004E19E4">
              <w:rPr>
                <w:bCs/>
              </w:rPr>
              <w:t>1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32AA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93 (0.72-1.22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7D38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614</w:t>
            </w:r>
          </w:p>
        </w:tc>
      </w:tr>
      <w:tr w:rsidR="007F6ABE" w:rsidRPr="004E19E4" w14:paraId="71E0A0FA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D9E9" w14:textId="3039803D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Unknown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AF97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96 (0.70-1.32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F591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800</w:t>
            </w:r>
          </w:p>
        </w:tc>
      </w:tr>
      <w:tr w:rsidR="007F6ABE" w:rsidRPr="004E19E4" w14:paraId="2BBD9CD0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86D6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Marital status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AEDD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A1612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0BEE43AA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59D19" w14:textId="07498D54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Married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89123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C961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20FE75B2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97CA" w14:textId="6F55C1D2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No married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01B6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13 (0.98-1.31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A172" w14:textId="77777777" w:rsidR="002D7543" w:rsidRPr="004E19E4" w:rsidRDefault="002D754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102</w:t>
            </w:r>
          </w:p>
        </w:tc>
      </w:tr>
      <w:tr w:rsidR="007F6ABE" w:rsidRPr="004E19E4" w14:paraId="22A8767E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E79C" w14:textId="118239AE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BMI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3C4A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BCF2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3ECD8A67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FBF1" w14:textId="48D28398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Underweight/Normal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43C3" w14:textId="22CFADCD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6960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5A4003DD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F415" w14:textId="1775F726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Overweight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9B154" w14:textId="2C10315B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17 (0.99-1.37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CC56" w14:textId="044249C0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071</w:t>
            </w:r>
          </w:p>
        </w:tc>
      </w:tr>
      <w:tr w:rsidR="007F6ABE" w:rsidRPr="004E19E4" w14:paraId="04FFEE8D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5E14" w14:textId="78119813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Obesity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E8DA" w14:textId="627C8CAD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36 (1.11-1.67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C6E4" w14:textId="5F2DBCC3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005</w:t>
            </w:r>
          </w:p>
        </w:tc>
      </w:tr>
      <w:tr w:rsidR="007F6ABE" w:rsidRPr="004E19E4" w14:paraId="7162D741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FAFD" w14:textId="7B0AB153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Drinking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A721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9A6C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58B8ABB3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D764" w14:textId="6F9479DC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&lt; once/week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FE0E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E3A21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22AEE2FF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FD635" w14:textId="4B438FFA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≥ once/week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98378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96 (0.73-1.24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9918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734</w:t>
            </w:r>
          </w:p>
        </w:tc>
      </w:tr>
      <w:tr w:rsidR="007F6ABE" w:rsidRPr="004E19E4" w14:paraId="5C097760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09BC" w14:textId="74563309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Never drinking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3483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38 (1.05-1.81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3671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028</w:t>
            </w:r>
          </w:p>
        </w:tc>
      </w:tr>
      <w:tr w:rsidR="007F6ABE" w:rsidRPr="004E19E4" w14:paraId="61A44E44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850C" w14:textId="150C1FE2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Unknown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2223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47 (1.11-1.95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4719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009</w:t>
            </w:r>
          </w:p>
        </w:tc>
      </w:tr>
      <w:tr w:rsidR="007F6ABE" w:rsidRPr="004E19E4" w14:paraId="13AAB4BC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6BC7" w14:textId="286AF295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Physical activity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B2C6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049C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5AE95046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3E88" w14:textId="7EE12499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&lt; 450 MET·min/week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9DA7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FCFE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3E4A8E08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6984" w14:textId="7E7D30AA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≥ 450 MET·min/week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1CFDC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79 (0.61-1.03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FBC5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085</w:t>
            </w:r>
          </w:p>
        </w:tc>
      </w:tr>
      <w:tr w:rsidR="007F6ABE" w:rsidRPr="004E19E4" w14:paraId="1A5A34C3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9E19" w14:textId="37C01803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Unknown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1313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18 (0.88-1.58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B29D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265</w:t>
            </w:r>
          </w:p>
        </w:tc>
      </w:tr>
      <w:tr w:rsidR="007F6ABE" w:rsidRPr="004E19E4" w14:paraId="2A063740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DCE8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Sedentary time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6F5F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671B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2AB1BE22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4DD1" w14:textId="68760905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&lt; 7.5h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3446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4A1A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10C6FF1A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ED66" w14:textId="54947F66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≥ 7.5h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B5419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85 (0.71-1.03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083E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098</w:t>
            </w:r>
          </w:p>
        </w:tc>
      </w:tr>
      <w:tr w:rsidR="007F6ABE" w:rsidRPr="004E19E4" w14:paraId="45B9E950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5459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  Unknown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B43F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98 (0.29-3.27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AD86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974</w:t>
            </w:r>
          </w:p>
        </w:tc>
      </w:tr>
      <w:tr w:rsidR="007F6ABE" w:rsidRPr="004E19E4" w14:paraId="2B5AC12E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870D1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Lipid lowering therapy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B1BA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286E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08DF7F1C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C48C" w14:textId="7029AD31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No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0998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0B26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71FB5F14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0189" w14:textId="5E322DB3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Yes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38644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2.49 (1.97-3.14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9999" w14:textId="11CDF41F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&lt;</w:t>
            </w:r>
            <w:r w:rsidR="00AF5614" w:rsidRPr="004E19E4">
              <w:rPr>
                <w:bCs/>
              </w:rPr>
              <w:t xml:space="preserve"> </w:t>
            </w:r>
            <w:r w:rsidRPr="004E19E4">
              <w:rPr>
                <w:bCs/>
              </w:rPr>
              <w:t>0.001</w:t>
            </w:r>
          </w:p>
        </w:tc>
      </w:tr>
      <w:tr w:rsidR="007F6ABE" w:rsidRPr="004E19E4" w14:paraId="56AB496A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7850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Nonsteroidal drug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88D4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F8D7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07134240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4446" w14:textId="70CEFB08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No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DFF6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B27E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369F58B5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46C1" w14:textId="305E8C33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Yes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01C0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17 (0.81-1.68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FFF6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414</w:t>
            </w:r>
          </w:p>
        </w:tc>
      </w:tr>
      <w:tr w:rsidR="007F6ABE" w:rsidRPr="004E19E4" w14:paraId="2A477397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F784" w14:textId="73F31493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Anti-infective drugs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3BAD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2294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1FD69414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2A05" w14:textId="37573FA4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No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C433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D62F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1BF4E2AE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964A" w14:textId="62E1564F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Yes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5240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71 (0.45-1.12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3206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145</w:t>
            </w:r>
          </w:p>
        </w:tc>
      </w:tr>
      <w:tr w:rsidR="007F6ABE" w:rsidRPr="004E19E4" w14:paraId="2EFCED9F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E02A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TC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7284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00 (1.00-1.00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01D4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219</w:t>
            </w:r>
          </w:p>
        </w:tc>
      </w:tr>
      <w:tr w:rsidR="007F6ABE" w:rsidRPr="004E19E4" w14:paraId="4BB33162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AACE" w14:textId="29A9F09F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Serum vitamin D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6399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B85A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6ED66391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4A87" w14:textId="4B07E33D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&lt; 50 nmol/L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F349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13FC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1B69BCE8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9448" w14:textId="4E751372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≥ 50 nmol/L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697E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91 (0.75-1.10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F0B9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324</w:t>
            </w:r>
          </w:p>
        </w:tc>
      </w:tr>
      <w:tr w:rsidR="007F6ABE" w:rsidRPr="004E19E4" w14:paraId="7721633C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BFA3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WBC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4A242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03 (0.99-1.06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BA35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183</w:t>
            </w:r>
          </w:p>
        </w:tc>
      </w:tr>
      <w:tr w:rsidR="007F6ABE" w:rsidRPr="004E19E4" w14:paraId="5D8AF38C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E8C9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Decayed teeth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47C1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7DB3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13AC2BF1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328D" w14:textId="2006A363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lastRenderedPageBreak/>
              <w:t xml:space="preserve">  No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2C41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9C11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02F1B5A4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8861" w14:textId="3415744F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Unknown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C42F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49 (0.13-1.81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1BD6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291</w:t>
            </w:r>
          </w:p>
        </w:tc>
      </w:tr>
      <w:tr w:rsidR="007F6ABE" w:rsidRPr="004E19E4" w14:paraId="2CDA8749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0057" w14:textId="62D85945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Yes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C015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64 (0.17-2.38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B222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509</w:t>
            </w:r>
          </w:p>
        </w:tc>
      </w:tr>
      <w:tr w:rsidR="007F6ABE" w:rsidRPr="004E19E4" w14:paraId="30FAD1C1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D98E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Oral hygiene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F4DA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27FC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461AE5A5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9F79" w14:textId="250630A3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Yes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ADF0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A6E2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619D876A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D7F7" w14:textId="72B1AE4A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Unknown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DD38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75 (0.62-0.90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99E9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004</w:t>
            </w:r>
          </w:p>
        </w:tc>
      </w:tr>
      <w:tr w:rsidR="007F6ABE" w:rsidRPr="004E19E4" w14:paraId="0D74B5DF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CC70" w14:textId="13A51192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No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EA35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--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E778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-</w:t>
            </w:r>
          </w:p>
        </w:tc>
      </w:tr>
      <w:tr w:rsidR="007F6ABE" w:rsidRPr="004E19E4" w14:paraId="1CDB734B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E63B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Dental floss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4472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0892D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5341E0D0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C5F6" w14:textId="1114DF09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No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2D4E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Ref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F95B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</w:p>
        </w:tc>
      </w:tr>
      <w:tr w:rsidR="007F6ABE" w:rsidRPr="004E19E4" w14:paraId="79FE8556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73B7" w14:textId="37E6C600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Unknown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F964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80 (0.31-2.02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36DD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636</w:t>
            </w:r>
          </w:p>
        </w:tc>
      </w:tr>
      <w:tr w:rsidR="007F6ABE" w:rsidRPr="004E19E4" w14:paraId="0B641FF4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3844" w14:textId="53200F4A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 xml:space="preserve">  Yes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64A4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70 (0.54-0.90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BC8B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008</w:t>
            </w:r>
          </w:p>
        </w:tc>
      </w:tr>
      <w:tr w:rsidR="007F6ABE" w:rsidRPr="004E19E4" w14:paraId="2F1EEC59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8612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Energy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1D61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00 (1.00-1.00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FEF5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013</w:t>
            </w:r>
          </w:p>
        </w:tc>
      </w:tr>
      <w:tr w:rsidR="007F6ABE" w:rsidRPr="004E19E4" w14:paraId="7CDCB058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E92C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Carbohydrate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2AD4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00 (1.00-1.00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EBCC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4E19E4">
              <w:rPr>
                <w:bCs/>
              </w:rPr>
              <w:t>0.020</w:t>
            </w:r>
          </w:p>
        </w:tc>
      </w:tr>
      <w:tr w:rsidR="007F6ABE" w:rsidRPr="004E19E4" w14:paraId="435985FB" w14:textId="77777777" w:rsidTr="000B5764">
        <w:trPr>
          <w:jc w:val="center"/>
        </w:trPr>
        <w:tc>
          <w:tcPr>
            <w:tcW w:w="22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2BDC" w14:textId="1AD7A0DD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4E19E4">
              <w:rPr>
                <w:bCs/>
              </w:rPr>
              <w:t>Vitamin C</w:t>
            </w:r>
          </w:p>
        </w:tc>
        <w:tc>
          <w:tcPr>
            <w:tcW w:w="1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758F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00 (1.00-1.00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B23C" w14:textId="77777777" w:rsidR="00945A45" w:rsidRPr="004E19E4" w:rsidRDefault="00945A45" w:rsidP="0094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940</w:t>
            </w:r>
          </w:p>
        </w:tc>
      </w:tr>
    </w:tbl>
    <w:p w14:paraId="3B924A1A" w14:textId="6FBCAF56" w:rsidR="00CA1815" w:rsidRPr="004E19E4" w:rsidRDefault="00911A48">
      <w:r w:rsidRPr="004E19E4">
        <w:t xml:space="preserve">OR, odds ratio; CI, confidence interval; </w:t>
      </w:r>
      <w:r w:rsidR="00E91269" w:rsidRPr="004E19E4">
        <w:t>PIR, poverty-to-income ratio; BMI, body mass index; MET, metabolic equivalent of task; TC, total cholesterol; WBC, white blood cell count.</w:t>
      </w:r>
    </w:p>
    <w:p w14:paraId="2B5166DA" w14:textId="33EF6516" w:rsidR="00B31A9F" w:rsidRPr="004E19E4" w:rsidRDefault="00B31A9F" w:rsidP="008F116F">
      <w:pPr>
        <w:autoSpaceDE/>
        <w:autoSpaceDN/>
      </w:pPr>
      <w:r w:rsidRPr="004E19E4">
        <w:br w:type="page"/>
      </w:r>
    </w:p>
    <w:p w14:paraId="33C7E0CC" w14:textId="0129FC70" w:rsidR="008F116F" w:rsidRPr="004E19E4" w:rsidRDefault="008F116F" w:rsidP="003A2183">
      <w:pPr>
        <w:autoSpaceDE/>
        <w:autoSpaceDN/>
        <w:jc w:val="center"/>
        <w:rPr>
          <w:b/>
          <w:bCs/>
        </w:rPr>
      </w:pPr>
      <w:r w:rsidRPr="004E19E4">
        <w:rPr>
          <w:rFonts w:hint="eastAsia"/>
          <w:b/>
          <w:bCs/>
        </w:rPr>
        <w:lastRenderedPageBreak/>
        <w:t>S</w:t>
      </w:r>
      <w:r w:rsidRPr="004E19E4">
        <w:rPr>
          <w:b/>
          <w:bCs/>
        </w:rPr>
        <w:t>upplementary table S3 Subgroup analysis</w:t>
      </w:r>
      <w:r w:rsidR="00E660E9" w:rsidRPr="004E19E4">
        <w:rPr>
          <w:b/>
          <w:bCs/>
        </w:rPr>
        <w:t xml:space="preserve"> for the association between zinc-RDA or periodontitis and </w:t>
      </w:r>
      <w:r w:rsidR="002C49AC" w:rsidRPr="004E19E4">
        <w:rPr>
          <w:rFonts w:hint="eastAsia"/>
          <w:b/>
          <w:bCs/>
        </w:rPr>
        <w:t>10-year ASCVD risk</w:t>
      </w:r>
      <w:r w:rsidR="002C49AC" w:rsidRPr="004E19E4">
        <w:rPr>
          <w:b/>
          <w:bCs/>
        </w:rPr>
        <w:t xml:space="preserve"> ≥ </w:t>
      </w:r>
      <w:r w:rsidR="002C49AC" w:rsidRPr="004E19E4">
        <w:rPr>
          <w:rFonts w:hint="eastAsia"/>
          <w:b/>
          <w:bCs/>
        </w:rPr>
        <w:t>20%</w:t>
      </w:r>
    </w:p>
    <w:tbl>
      <w:tblPr>
        <w:tblW w:w="6743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2411"/>
        <w:gridCol w:w="1367"/>
        <w:gridCol w:w="479"/>
        <w:gridCol w:w="1700"/>
        <w:gridCol w:w="851"/>
        <w:gridCol w:w="1418"/>
        <w:gridCol w:w="426"/>
        <w:gridCol w:w="1700"/>
        <w:gridCol w:w="849"/>
      </w:tblGrid>
      <w:tr w:rsidR="007F6ABE" w:rsidRPr="004E19E4" w14:paraId="7E000621" w14:textId="77777777" w:rsidTr="00E32C04">
        <w:trPr>
          <w:tblHeader/>
          <w:jc w:val="center"/>
        </w:trPr>
        <w:tc>
          <w:tcPr>
            <w:tcW w:w="1076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370DD" w14:textId="47F4584F" w:rsidR="00C672D3" w:rsidRPr="004E19E4" w:rsidRDefault="00C672D3" w:rsidP="00402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</w:rPr>
            </w:pPr>
            <w:r w:rsidRPr="004E19E4">
              <w:rPr>
                <w:b/>
                <w:bCs/>
              </w:rPr>
              <w:t>Subgroups</w:t>
            </w:r>
          </w:p>
        </w:tc>
        <w:tc>
          <w:tcPr>
            <w:tcW w:w="1963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9F73196" w14:textId="0BA7C89E" w:rsidR="00C672D3" w:rsidRPr="004E19E4" w:rsidRDefault="00C672D3" w:rsidP="003A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</w:rPr>
              <w:t>Zinc-RDA</w:t>
            </w:r>
          </w:p>
        </w:tc>
        <w:tc>
          <w:tcPr>
            <w:tcW w:w="1961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5C158A9" w14:textId="336DABB3" w:rsidR="00C672D3" w:rsidRPr="004E19E4" w:rsidRDefault="00C672D3" w:rsidP="003A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</w:rPr>
              <w:t>Periodontitis</w:t>
            </w:r>
          </w:p>
        </w:tc>
      </w:tr>
      <w:tr w:rsidR="007F6ABE" w:rsidRPr="004E19E4" w14:paraId="3889302C" w14:textId="77777777" w:rsidTr="00E32C04">
        <w:trPr>
          <w:jc w:val="center"/>
        </w:trPr>
        <w:tc>
          <w:tcPr>
            <w:tcW w:w="1076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0B6F" w14:textId="2A18AB9D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</w:rPr>
            </w:pPr>
          </w:p>
        </w:tc>
        <w:tc>
          <w:tcPr>
            <w:tcW w:w="82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72E8D5C" w14:textId="19AB9526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</w:rPr>
              <w:t>No</w:t>
            </w:r>
          </w:p>
        </w:tc>
        <w:tc>
          <w:tcPr>
            <w:tcW w:w="113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3A72E36" w14:textId="0865CD1E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</w:rPr>
              <w:t xml:space="preserve">  Yes</w:t>
            </w:r>
          </w:p>
        </w:tc>
        <w:tc>
          <w:tcPr>
            <w:tcW w:w="823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F71DC27" w14:textId="274CA9E5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</w:rPr>
              <w:t>No</w:t>
            </w:r>
          </w:p>
        </w:tc>
        <w:tc>
          <w:tcPr>
            <w:tcW w:w="113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D00C51F" w14:textId="431E8C82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</w:rPr>
              <w:t xml:space="preserve">  Yes</w:t>
            </w:r>
          </w:p>
        </w:tc>
      </w:tr>
      <w:tr w:rsidR="007F6ABE" w:rsidRPr="004E19E4" w14:paraId="24ED6C0A" w14:textId="77777777" w:rsidTr="00E32C04">
        <w:trPr>
          <w:jc w:val="center"/>
        </w:trPr>
        <w:tc>
          <w:tcPr>
            <w:tcW w:w="1076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E4E6" w14:textId="40D3C71A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</w:rPr>
            </w:pP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C46A587" w14:textId="2E919193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</w:rPr>
              <w:t>OR (95% CI)</w:t>
            </w:r>
          </w:p>
        </w:tc>
        <w:tc>
          <w:tcPr>
            <w:tcW w:w="2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8DE9314" w14:textId="218A81CE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974D75E" w14:textId="1D0FBDEA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</w:rPr>
              <w:t>OR (95% CI)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97153EB" w14:textId="7FF58096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E15B171" w14:textId="24EBC9F0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</w:rPr>
              <w:t>OR (95% CI)</w:t>
            </w:r>
          </w:p>
        </w:tc>
        <w:tc>
          <w:tcPr>
            <w:tcW w:w="1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B7FDF9D" w14:textId="04AEB2AA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1DE6D95" w14:textId="176A5626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</w:rPr>
              <w:t>OR (95% CI)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0424E37" w14:textId="6577B842" w:rsidR="00C672D3" w:rsidRPr="004E19E4" w:rsidRDefault="00C672D3" w:rsidP="00C67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</w:rPr>
            </w:pPr>
            <w:r w:rsidRPr="004E19E4">
              <w:rPr>
                <w:b/>
                <w:bCs/>
                <w:i/>
                <w:iCs/>
              </w:rPr>
              <w:t>P</w:t>
            </w:r>
          </w:p>
        </w:tc>
      </w:tr>
      <w:tr w:rsidR="007F6ABE" w:rsidRPr="004E19E4" w14:paraId="7AA776B5" w14:textId="77777777" w:rsidTr="00E32C04">
        <w:trPr>
          <w:jc w:val="center"/>
        </w:trPr>
        <w:tc>
          <w:tcPr>
            <w:tcW w:w="107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05A7" w14:textId="1789FFA6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Age ≥ 60 years</w:t>
            </w:r>
          </w:p>
        </w:tc>
        <w:tc>
          <w:tcPr>
            <w:tcW w:w="824" w:type="pct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D94C8A9" w14:textId="2D52DB47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tcBorders>
              <w:top w:val="single" w:sz="12" w:space="0" w:color="auto"/>
            </w:tcBorders>
            <w:shd w:val="clear" w:color="auto" w:fill="FFFFFF"/>
          </w:tcPr>
          <w:p w14:paraId="0FE2D1F1" w14:textId="391CA836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61 (0.47-0.78)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shd w:val="clear" w:color="auto" w:fill="FFFFFF"/>
          </w:tcPr>
          <w:p w14:paraId="0B9CB62A" w14:textId="5EABFBB1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  <w:tc>
          <w:tcPr>
            <w:tcW w:w="823" w:type="pct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60511CC" w14:textId="3AD5AE51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B887CD9" w14:textId="76759E2D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4.28 (2.60-7.04)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E2A8473" w14:textId="19422C6C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</w:tr>
      <w:tr w:rsidR="007F6ABE" w:rsidRPr="004E19E4" w14:paraId="78CC7B0B" w14:textId="77777777" w:rsidTr="0055516E">
        <w:trPr>
          <w:jc w:val="center"/>
        </w:trPr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6977" w14:textId="7ED0DF16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Age &lt; 60 years</w:t>
            </w:r>
          </w:p>
        </w:tc>
        <w:tc>
          <w:tcPr>
            <w:tcW w:w="824" w:type="pct"/>
            <w:gridSpan w:val="2"/>
            <w:shd w:val="clear" w:color="auto" w:fill="FFFFFF"/>
            <w:vAlign w:val="center"/>
          </w:tcPr>
          <w:p w14:paraId="252BFE2E" w14:textId="5EB2F195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23C2FF9B" w14:textId="4A4C6E97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74 (0.57-0.97)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0AD4AF6F" w14:textId="713B7530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0.036</w:t>
            </w:r>
          </w:p>
        </w:tc>
        <w:tc>
          <w:tcPr>
            <w:tcW w:w="823" w:type="pct"/>
            <w:gridSpan w:val="2"/>
            <w:shd w:val="clear" w:color="auto" w:fill="FFFFFF"/>
            <w:vAlign w:val="center"/>
          </w:tcPr>
          <w:p w14:paraId="1C5AEBCD" w14:textId="328D31C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6714CCF8" w14:textId="4678297B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63 (1.30-2.04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24083A76" w14:textId="0ADC2476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</w:tr>
      <w:tr w:rsidR="007F6ABE" w:rsidRPr="004E19E4" w14:paraId="7507E47A" w14:textId="77777777" w:rsidTr="0055516E">
        <w:trPr>
          <w:jc w:val="center"/>
        </w:trPr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7DD8" w14:textId="60022C50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Male</w:t>
            </w:r>
          </w:p>
        </w:tc>
        <w:tc>
          <w:tcPr>
            <w:tcW w:w="824" w:type="pct"/>
            <w:gridSpan w:val="2"/>
            <w:shd w:val="clear" w:color="auto" w:fill="FFFFFF"/>
            <w:vAlign w:val="center"/>
          </w:tcPr>
          <w:p w14:paraId="58F38D87" w14:textId="11EAC337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12894784" w14:textId="0C71318D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05 (0.83-1.32)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378953C4" w14:textId="6D86A7C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714</w:t>
            </w:r>
          </w:p>
        </w:tc>
        <w:tc>
          <w:tcPr>
            <w:tcW w:w="823" w:type="pct"/>
            <w:gridSpan w:val="2"/>
            <w:shd w:val="clear" w:color="auto" w:fill="FFFFFF"/>
            <w:vAlign w:val="center"/>
          </w:tcPr>
          <w:p w14:paraId="2A5F649D" w14:textId="6DBB0BF6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28A3AFC8" w14:textId="43B57389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2.51 (1.87-3.38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2A9B4FD8" w14:textId="231E3559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</w:tr>
      <w:tr w:rsidR="007F6ABE" w:rsidRPr="004E19E4" w14:paraId="59FB4709" w14:textId="77777777" w:rsidTr="0055516E">
        <w:trPr>
          <w:jc w:val="center"/>
        </w:trPr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57E06" w14:textId="3FA3ECC5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Female</w:t>
            </w:r>
          </w:p>
        </w:tc>
        <w:tc>
          <w:tcPr>
            <w:tcW w:w="824" w:type="pct"/>
            <w:gridSpan w:val="2"/>
            <w:shd w:val="clear" w:color="auto" w:fill="FFFFFF"/>
            <w:vAlign w:val="center"/>
          </w:tcPr>
          <w:p w14:paraId="5BD075E8" w14:textId="764FBF89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67483B4B" w14:textId="5F4E815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01 (0.76-1.35)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5917894E" w14:textId="61C44AA8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928</w:t>
            </w:r>
          </w:p>
        </w:tc>
        <w:tc>
          <w:tcPr>
            <w:tcW w:w="823" w:type="pct"/>
            <w:gridSpan w:val="2"/>
            <w:shd w:val="clear" w:color="auto" w:fill="FFFFFF"/>
            <w:vAlign w:val="center"/>
          </w:tcPr>
          <w:p w14:paraId="76FB661A" w14:textId="3BC6BB7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2588DB73" w14:textId="7B08A746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66 (1.29-2.15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0E5782C1" w14:textId="16061E4B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</w:tr>
      <w:tr w:rsidR="007F6ABE" w:rsidRPr="004E19E4" w14:paraId="4ED195A7" w14:textId="77777777" w:rsidTr="0055516E">
        <w:trPr>
          <w:jc w:val="center"/>
        </w:trPr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5685" w14:textId="3595D907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Obesity (yes)</w:t>
            </w:r>
          </w:p>
        </w:tc>
        <w:tc>
          <w:tcPr>
            <w:tcW w:w="824" w:type="pct"/>
            <w:gridSpan w:val="2"/>
            <w:shd w:val="clear" w:color="auto" w:fill="FFFFFF"/>
            <w:vAlign w:val="center"/>
          </w:tcPr>
          <w:p w14:paraId="3627DD52" w14:textId="6C73F190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326264B0" w14:textId="1AF0E5DA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78 (0.59-1.02)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03BD7BDF" w14:textId="26AE8BB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075</w:t>
            </w:r>
          </w:p>
        </w:tc>
        <w:tc>
          <w:tcPr>
            <w:tcW w:w="823" w:type="pct"/>
            <w:gridSpan w:val="2"/>
            <w:shd w:val="clear" w:color="auto" w:fill="FFFFFF"/>
            <w:vAlign w:val="center"/>
          </w:tcPr>
          <w:p w14:paraId="1745DBE0" w14:textId="521217F2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6E10ED40" w14:textId="06D7A222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2.72 (2.12-3.48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1A6A9807" w14:textId="1973B2A5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</w:tr>
      <w:tr w:rsidR="007F6ABE" w:rsidRPr="004E19E4" w14:paraId="0666E471" w14:textId="77777777" w:rsidTr="0055516E">
        <w:trPr>
          <w:jc w:val="center"/>
        </w:trPr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A6BC" w14:textId="3943FFA2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Obesity (no)</w:t>
            </w:r>
          </w:p>
        </w:tc>
        <w:tc>
          <w:tcPr>
            <w:tcW w:w="824" w:type="pct"/>
            <w:gridSpan w:val="2"/>
            <w:shd w:val="clear" w:color="auto" w:fill="FFFFFF"/>
            <w:vAlign w:val="center"/>
          </w:tcPr>
          <w:p w14:paraId="54022096" w14:textId="370718D3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70A8ED5C" w14:textId="4FC79B5B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89 (0.67-1.19)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BA6DE95" w14:textId="379FCB39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448</w:t>
            </w:r>
          </w:p>
        </w:tc>
        <w:tc>
          <w:tcPr>
            <w:tcW w:w="823" w:type="pct"/>
            <w:gridSpan w:val="2"/>
            <w:shd w:val="clear" w:color="auto" w:fill="FFFFFF"/>
            <w:vAlign w:val="center"/>
          </w:tcPr>
          <w:p w14:paraId="6BB5ACDA" w14:textId="1B2D91B5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33B52646" w14:textId="681EF270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2.16 (1.49-3.14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78A27AB" w14:textId="0647A2EF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</w:tr>
      <w:tr w:rsidR="007F6ABE" w:rsidRPr="004E19E4" w14:paraId="1F42953C" w14:textId="77777777" w:rsidTr="0055516E">
        <w:trPr>
          <w:jc w:val="center"/>
        </w:trPr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798D" w14:textId="72965DBF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Education level (above or college graduate)</w:t>
            </w:r>
          </w:p>
        </w:tc>
        <w:tc>
          <w:tcPr>
            <w:tcW w:w="824" w:type="pct"/>
            <w:gridSpan w:val="2"/>
            <w:shd w:val="clear" w:color="auto" w:fill="FFFFFF"/>
            <w:vAlign w:val="center"/>
          </w:tcPr>
          <w:p w14:paraId="0A94F203" w14:textId="265025B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0F152420" w14:textId="4C08D53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78 (0.61-0.98)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39179A98" w14:textId="09E8007D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0.040</w:t>
            </w:r>
          </w:p>
        </w:tc>
        <w:tc>
          <w:tcPr>
            <w:tcW w:w="823" w:type="pct"/>
            <w:gridSpan w:val="2"/>
            <w:shd w:val="clear" w:color="auto" w:fill="FFFFFF"/>
            <w:vAlign w:val="center"/>
          </w:tcPr>
          <w:p w14:paraId="5992912F" w14:textId="3E3B8AB8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66D89B5A" w14:textId="29B9EBCB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2.82 (2.15-3.70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1ECCBF63" w14:textId="5C97824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</w:tr>
      <w:tr w:rsidR="007F6ABE" w:rsidRPr="004E19E4" w14:paraId="5210649A" w14:textId="77777777" w:rsidTr="0055516E">
        <w:trPr>
          <w:jc w:val="center"/>
        </w:trPr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8BBF" w14:textId="6D5812B9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Education level (below college graduate)</w:t>
            </w:r>
          </w:p>
        </w:tc>
        <w:tc>
          <w:tcPr>
            <w:tcW w:w="824" w:type="pct"/>
            <w:gridSpan w:val="2"/>
            <w:shd w:val="clear" w:color="auto" w:fill="FFFFFF"/>
            <w:vAlign w:val="center"/>
          </w:tcPr>
          <w:p w14:paraId="3358FAED" w14:textId="6BC33611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779F1615" w14:textId="19FA1D96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87 (0.64-1.18)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2D1F287A" w14:textId="2B4DCDD3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383</w:t>
            </w:r>
          </w:p>
        </w:tc>
        <w:tc>
          <w:tcPr>
            <w:tcW w:w="823" w:type="pct"/>
            <w:gridSpan w:val="2"/>
            <w:shd w:val="clear" w:color="auto" w:fill="FFFFFF"/>
            <w:vAlign w:val="center"/>
          </w:tcPr>
          <w:p w14:paraId="1F60AC1C" w14:textId="0D459701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5AB77534" w14:textId="47A0CBAD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1.80 (1.36-2.39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B182D39" w14:textId="7EB2899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</w:tr>
      <w:tr w:rsidR="007F6ABE" w:rsidRPr="004E19E4" w14:paraId="75857DD3" w14:textId="77777777" w:rsidTr="0055516E">
        <w:trPr>
          <w:jc w:val="center"/>
        </w:trPr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4313" w14:textId="68736AF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Lipid lowering therapy (yes)</w:t>
            </w:r>
          </w:p>
        </w:tc>
        <w:tc>
          <w:tcPr>
            <w:tcW w:w="824" w:type="pct"/>
            <w:gridSpan w:val="2"/>
            <w:shd w:val="clear" w:color="auto" w:fill="FFFFFF"/>
            <w:vAlign w:val="center"/>
          </w:tcPr>
          <w:p w14:paraId="08CE13C9" w14:textId="3AFE158C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64D9BE5D" w14:textId="6CC4D2B3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90 (0.64-1.27)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068E668" w14:textId="55D40F4B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553</w:t>
            </w:r>
          </w:p>
        </w:tc>
        <w:tc>
          <w:tcPr>
            <w:tcW w:w="823" w:type="pct"/>
            <w:gridSpan w:val="2"/>
            <w:shd w:val="clear" w:color="auto" w:fill="FFFFFF"/>
            <w:vAlign w:val="center"/>
          </w:tcPr>
          <w:p w14:paraId="235BD77C" w14:textId="41BEB2E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15667043" w14:textId="6381D7BA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2.29 (1.57-3.35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15ED875E" w14:textId="073DD443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</w:tr>
      <w:tr w:rsidR="007F6ABE" w:rsidRPr="004E19E4" w14:paraId="3FE6ADC9" w14:textId="77777777" w:rsidTr="0055516E">
        <w:trPr>
          <w:jc w:val="center"/>
        </w:trPr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0FF1" w14:textId="4DBE105C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Lipid lowering therapy (no)</w:t>
            </w:r>
          </w:p>
        </w:tc>
        <w:tc>
          <w:tcPr>
            <w:tcW w:w="824" w:type="pct"/>
            <w:gridSpan w:val="2"/>
            <w:shd w:val="clear" w:color="auto" w:fill="FFFFFF"/>
            <w:vAlign w:val="center"/>
          </w:tcPr>
          <w:p w14:paraId="1FF2533D" w14:textId="408D80F0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2E7017F7" w14:textId="75201B3E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79 (0.62-0.99)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1D54192D" w14:textId="6BC215FA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0.049</w:t>
            </w:r>
          </w:p>
        </w:tc>
        <w:tc>
          <w:tcPr>
            <w:tcW w:w="823" w:type="pct"/>
            <w:gridSpan w:val="2"/>
            <w:shd w:val="clear" w:color="auto" w:fill="FFFFFF"/>
            <w:vAlign w:val="center"/>
          </w:tcPr>
          <w:p w14:paraId="3E56A0E6" w14:textId="4BE1B12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1C677152" w14:textId="3E27F772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2.57 (2.05-3.23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773217E" w14:textId="1E4CB63E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</w:tr>
      <w:tr w:rsidR="007F6ABE" w:rsidRPr="004E19E4" w14:paraId="04CF6D3E" w14:textId="77777777" w:rsidTr="0055516E">
        <w:trPr>
          <w:jc w:val="center"/>
        </w:trPr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F8782" w14:textId="7139656A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Dental floss (yes)</w:t>
            </w:r>
          </w:p>
        </w:tc>
        <w:tc>
          <w:tcPr>
            <w:tcW w:w="824" w:type="pct"/>
            <w:gridSpan w:val="2"/>
            <w:shd w:val="clear" w:color="auto" w:fill="FFFFFF"/>
            <w:vAlign w:val="center"/>
          </w:tcPr>
          <w:p w14:paraId="375E69A8" w14:textId="0F98524E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3C082D4B" w14:textId="6E8C58A3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79 (0.64-0.99)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20BE793B" w14:textId="19316439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0.045</w:t>
            </w:r>
          </w:p>
        </w:tc>
        <w:tc>
          <w:tcPr>
            <w:tcW w:w="823" w:type="pct"/>
            <w:gridSpan w:val="2"/>
            <w:shd w:val="clear" w:color="auto" w:fill="FFFFFF"/>
            <w:vAlign w:val="center"/>
          </w:tcPr>
          <w:p w14:paraId="463D7DE3" w14:textId="2C558387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401342CF" w14:textId="3153C305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2.50 (1.92-3.26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3DF6D4C5" w14:textId="756D7140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&lt; 0.001</w:t>
            </w:r>
          </w:p>
        </w:tc>
      </w:tr>
      <w:tr w:rsidR="007F6ABE" w:rsidRPr="004E19E4" w14:paraId="046CEADD" w14:textId="77777777" w:rsidTr="0055516E">
        <w:trPr>
          <w:jc w:val="center"/>
        </w:trPr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B05C" w14:textId="1C79580F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</w:pPr>
            <w:r w:rsidRPr="004E19E4">
              <w:t>Dental floss (no)</w:t>
            </w:r>
          </w:p>
        </w:tc>
        <w:tc>
          <w:tcPr>
            <w:tcW w:w="824" w:type="pct"/>
            <w:gridSpan w:val="2"/>
            <w:shd w:val="clear" w:color="auto" w:fill="FFFFFF"/>
            <w:vAlign w:val="center"/>
          </w:tcPr>
          <w:p w14:paraId="7E43852C" w14:textId="619A2904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7F58DB52" w14:textId="020D91FA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86 (0.64-1.17)</w:t>
            </w:r>
          </w:p>
        </w:tc>
        <w:tc>
          <w:tcPr>
            <w:tcW w:w="380" w:type="pct"/>
            <w:shd w:val="clear" w:color="auto" w:fill="FFFFFF"/>
            <w:vAlign w:val="center"/>
          </w:tcPr>
          <w:p w14:paraId="0EE2E030" w14:textId="5DA5E29C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0.342</w:t>
            </w:r>
          </w:p>
        </w:tc>
        <w:tc>
          <w:tcPr>
            <w:tcW w:w="823" w:type="pct"/>
            <w:gridSpan w:val="2"/>
            <w:shd w:val="clear" w:color="auto" w:fill="FFFFFF"/>
            <w:vAlign w:val="center"/>
          </w:tcPr>
          <w:p w14:paraId="30BF4D9B" w14:textId="67A39686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Ref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361107AE" w14:textId="407015C7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t>2.25 (1.45-3.51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66065EB" w14:textId="2700512E" w:rsidR="002F3A81" w:rsidRPr="004E19E4" w:rsidRDefault="002F3A81" w:rsidP="002F3A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4E19E4">
              <w:rPr>
                <w:rFonts w:eastAsia="Arial"/>
              </w:rPr>
              <w:t>0.001</w:t>
            </w:r>
          </w:p>
        </w:tc>
      </w:tr>
    </w:tbl>
    <w:p w14:paraId="70959349" w14:textId="3BC7908C" w:rsidR="00E660E9" w:rsidRPr="004E19E4" w:rsidRDefault="00B31A9F" w:rsidP="00B31A9F">
      <w:pPr>
        <w:jc w:val="both"/>
      </w:pPr>
      <w:r w:rsidRPr="004E19E4">
        <w:t>OR</w:t>
      </w:r>
      <w:r w:rsidR="00020504" w:rsidRPr="004E19E4">
        <w:t>,</w:t>
      </w:r>
      <w:r w:rsidRPr="004E19E4">
        <w:t xml:space="preserve"> </w:t>
      </w:r>
      <w:r w:rsidR="00020504" w:rsidRPr="004E19E4">
        <w:t>o</w:t>
      </w:r>
      <w:r w:rsidRPr="004E19E4">
        <w:t>dds ratio; CI</w:t>
      </w:r>
      <w:r w:rsidR="00020504" w:rsidRPr="004E19E4">
        <w:t>,</w:t>
      </w:r>
      <w:r w:rsidRPr="004E19E4">
        <w:t xml:space="preserve"> </w:t>
      </w:r>
      <w:r w:rsidR="00020504" w:rsidRPr="004E19E4">
        <w:t>c</w:t>
      </w:r>
      <w:r w:rsidRPr="004E19E4">
        <w:t>onfidence intervals</w:t>
      </w:r>
      <w:r w:rsidR="00020504" w:rsidRPr="004E19E4">
        <w:t xml:space="preserve">; </w:t>
      </w:r>
      <w:r w:rsidR="00E660E9" w:rsidRPr="004E19E4">
        <w:t>RDA, recommended dietary allowances</w:t>
      </w:r>
      <w:r w:rsidR="002F3A81" w:rsidRPr="004E19E4">
        <w:t>; ASCVD, atherosclerotic cardiovascular disease</w:t>
      </w:r>
      <w:r w:rsidR="00E660E9" w:rsidRPr="004E19E4">
        <w:t>.</w:t>
      </w:r>
    </w:p>
    <w:p w14:paraId="7E1FF6F1" w14:textId="24B45032" w:rsidR="00B31A9F" w:rsidRPr="004E19E4" w:rsidRDefault="00B31A9F" w:rsidP="009F2FF3">
      <w:pPr>
        <w:autoSpaceDE/>
        <w:autoSpaceDN/>
      </w:pPr>
    </w:p>
    <w:sectPr w:rsidR="00B31A9F" w:rsidRPr="004E1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8911C" w14:textId="77777777" w:rsidR="005D2864" w:rsidRDefault="005D2864" w:rsidP="000F7C16">
      <w:r>
        <w:separator/>
      </w:r>
    </w:p>
  </w:endnote>
  <w:endnote w:type="continuationSeparator" w:id="0">
    <w:p w14:paraId="40D56B55" w14:textId="77777777" w:rsidR="005D2864" w:rsidRDefault="005D2864" w:rsidP="000F7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2755D" w14:textId="77777777" w:rsidR="005D2864" w:rsidRDefault="005D2864" w:rsidP="000F7C16">
      <w:r>
        <w:separator/>
      </w:r>
    </w:p>
  </w:footnote>
  <w:footnote w:type="continuationSeparator" w:id="0">
    <w:p w14:paraId="6C7757C1" w14:textId="77777777" w:rsidR="005D2864" w:rsidRDefault="005D2864" w:rsidP="000F7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98"/>
    <w:rsid w:val="00002039"/>
    <w:rsid w:val="00020504"/>
    <w:rsid w:val="000B5764"/>
    <w:rsid w:val="000F7C16"/>
    <w:rsid w:val="002C49AC"/>
    <w:rsid w:val="002D7543"/>
    <w:rsid w:val="002F3A81"/>
    <w:rsid w:val="002F47B7"/>
    <w:rsid w:val="003A2183"/>
    <w:rsid w:val="0047323B"/>
    <w:rsid w:val="0047342B"/>
    <w:rsid w:val="004B7C61"/>
    <w:rsid w:val="004E19E4"/>
    <w:rsid w:val="005D2864"/>
    <w:rsid w:val="005D2F86"/>
    <w:rsid w:val="00624395"/>
    <w:rsid w:val="006678C4"/>
    <w:rsid w:val="006B319B"/>
    <w:rsid w:val="007F6ABE"/>
    <w:rsid w:val="008F116F"/>
    <w:rsid w:val="00911A48"/>
    <w:rsid w:val="00945A45"/>
    <w:rsid w:val="009F2FF3"/>
    <w:rsid w:val="00AF5614"/>
    <w:rsid w:val="00B15801"/>
    <w:rsid w:val="00B31A9F"/>
    <w:rsid w:val="00B81A98"/>
    <w:rsid w:val="00BF214F"/>
    <w:rsid w:val="00C672D3"/>
    <w:rsid w:val="00C7022C"/>
    <w:rsid w:val="00CA1815"/>
    <w:rsid w:val="00CB6F02"/>
    <w:rsid w:val="00DD3C88"/>
    <w:rsid w:val="00E11DA1"/>
    <w:rsid w:val="00E32C04"/>
    <w:rsid w:val="00E660E9"/>
    <w:rsid w:val="00E91269"/>
    <w:rsid w:val="00F3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3BECC"/>
  <w15:chartTrackingRefBased/>
  <w15:docId w15:val="{76172448-46D8-4D93-A82B-49D506C8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A81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B31A9F"/>
    <w:pPr>
      <w:keepNext/>
      <w:keepLines/>
      <w:widowControl w:val="0"/>
      <w:autoSpaceDE/>
      <w:autoSpaceDN/>
      <w:spacing w:before="100" w:beforeAutospacing="1" w:after="100" w:afterAutospacing="1"/>
      <w:jc w:val="both"/>
      <w:outlineLvl w:val="1"/>
    </w:pPr>
    <w:rPr>
      <w:rFonts w:asciiTheme="majorHAnsi" w:hAnsiTheme="majorHAnsi" w:cstheme="majorBidi"/>
      <w:b/>
      <w:bCs/>
      <w:kern w:val="2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C16"/>
    <w:pPr>
      <w:widowControl w:val="0"/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C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C16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C16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0F7C16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  <w:style w:type="character" w:customStyle="1" w:styleId="20">
    <w:name w:val="标题 2 字符"/>
    <w:basedOn w:val="a0"/>
    <w:link w:val="2"/>
    <w:uiPriority w:val="9"/>
    <w:qFormat/>
    <w:rsid w:val="00B31A9F"/>
    <w:rPr>
      <w:rFonts w:asciiTheme="majorHAnsi" w:eastAsia="宋体" w:hAnsiTheme="majorHAnsi" w:cstheme="majorBidi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7</TotalTime>
  <Pages>4</Pages>
  <Words>542</Words>
  <Characters>3094</Characters>
  <DocSecurity>0</DocSecurity>
  <Lines>25</Lines>
  <Paragraphs>7</Paragraphs>
  <ScaleCrop>false</ScaleCrop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9-14T03:36:00Z</dcterms:created>
  <dcterms:modified xsi:type="dcterms:W3CDTF">2023-12-15T09:10:00Z</dcterms:modified>
</cp:coreProperties>
</file>